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F675AF" w14:textId="48F79082" w:rsidR="00140776" w:rsidRPr="005E5305" w:rsidRDefault="005E0E81" w:rsidP="003715D0">
      <w:pPr>
        <w:tabs>
          <w:tab w:val="left" w:pos="1103"/>
        </w:tabs>
        <w:rPr>
          <w:rFonts w:ascii="Times New Roman" w:hAnsi="Times New Roman" w:cs="Times New Roman"/>
          <w:bCs/>
          <w:sz w:val="24"/>
          <w:szCs w:val="24"/>
        </w:rPr>
      </w:pPr>
      <w:r w:rsidRPr="005E530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D6060" w:rsidRPr="005E5305">
        <w:rPr>
          <w:rFonts w:ascii="Times New Roman" w:hAnsi="Times New Roman" w:cs="Times New Roman"/>
          <w:b/>
          <w:sz w:val="24"/>
          <w:szCs w:val="24"/>
        </w:rPr>
        <w:t>Table</w:t>
      </w:r>
      <w:r w:rsidR="00140776" w:rsidRPr="005E5305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5E5305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140776" w:rsidRPr="005E53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0776" w:rsidRPr="005E5305">
        <w:rPr>
          <w:rFonts w:ascii="Times New Roman" w:hAnsi="Times New Roman" w:cs="Times New Roman"/>
          <w:bCs/>
          <w:sz w:val="24"/>
          <w:szCs w:val="24"/>
        </w:rPr>
        <w:t>Comparison of</w:t>
      </w:r>
      <w:r w:rsidR="009A6425" w:rsidRPr="005E5305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140776" w:rsidRPr="005E5305">
        <w:rPr>
          <w:rFonts w:ascii="Times New Roman" w:hAnsi="Times New Roman" w:cs="Times New Roman"/>
          <w:bCs/>
          <w:sz w:val="24"/>
          <w:szCs w:val="24"/>
        </w:rPr>
        <w:t xml:space="preserve"> adjusted models that showed multicollinearity between covariates.</w:t>
      </w:r>
    </w:p>
    <w:tbl>
      <w:tblPr>
        <w:tblStyle w:val="Tabelacomgrad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611"/>
        <w:gridCol w:w="3451"/>
        <w:gridCol w:w="3237"/>
        <w:gridCol w:w="1139"/>
        <w:gridCol w:w="2019"/>
        <w:gridCol w:w="1113"/>
      </w:tblGrid>
      <w:tr w:rsidR="00140776" w:rsidRPr="005E5305" w14:paraId="7D709F77" w14:textId="77777777" w:rsidTr="00830888">
        <w:trPr>
          <w:trHeight w:val="57"/>
          <w:jc w:val="center"/>
        </w:trPr>
        <w:tc>
          <w:tcPr>
            <w:tcW w:w="1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0D71DF" w14:textId="77777777" w:rsidR="00140776" w:rsidRPr="005E5305" w:rsidRDefault="00140776" w:rsidP="009400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D653CD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/>
                <w:sz w:val="24"/>
                <w:szCs w:val="24"/>
              </w:rPr>
              <w:t>Covariates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59A682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Pr="005E53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558433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BD4A20" w14:textId="5C609966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305"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  <w:t>Omnibus</w:t>
            </w:r>
            <w:r w:rsidR="00464DBA" w:rsidRPr="005E5305"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  <w:t xml:space="preserve"> test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D1B744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  <w:t>AIC</w:t>
            </w:r>
          </w:p>
        </w:tc>
      </w:tr>
      <w:tr w:rsidR="00140776" w:rsidRPr="005E5305" w14:paraId="1C8BC144" w14:textId="77777777" w:rsidTr="00830888">
        <w:trPr>
          <w:trHeight w:val="57"/>
          <w:jc w:val="center"/>
        </w:trPr>
        <w:tc>
          <w:tcPr>
            <w:tcW w:w="123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A28A7F" w14:textId="77777777" w:rsidR="00140776" w:rsidRPr="005E5305" w:rsidRDefault="00140776" w:rsidP="009400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L 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A80420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AB31F3C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C211F2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373FE4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9AD28A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40776" w:rsidRPr="005E5305" w14:paraId="43A235F2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38820BF8" w14:textId="77777777" w:rsidR="00140776" w:rsidRPr="005E5305" w:rsidRDefault="00140776" w:rsidP="009400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Cs/>
                <w:sz w:val="24"/>
                <w:szCs w:val="24"/>
              </w:rPr>
              <w:t>Solution time, s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14:paraId="701200C2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7DB4003E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7D7A4EC5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582CCC55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49A7C0F4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40776" w:rsidRPr="005E5305" w14:paraId="3E37F7E1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40FC4E92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14:paraId="2A5EFFB9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19851707" w14:textId="23E5B8F9" w:rsidR="00140776" w:rsidRPr="005E5305" w:rsidRDefault="009608C8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52.9 (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 xml:space="preserve">85.9, 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19.9)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21D13193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7167998F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2E7AF5E4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140776" w:rsidRPr="005E5305" w14:paraId="03841F96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042D5A98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184" w:type="pct"/>
            <w:shd w:val="clear" w:color="auto" w:fill="FFFFFF" w:themeFill="background1"/>
          </w:tcPr>
          <w:p w14:paraId="5AF92341" w14:textId="6D9AD454" w:rsidR="00140776" w:rsidRPr="005E5305" w:rsidRDefault="0050647F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School year</w:t>
            </w: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22CA4AA2" w14:textId="383D6C3B" w:rsidR="00140776" w:rsidRPr="005E5305" w:rsidRDefault="009608C8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44.6 (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 xml:space="preserve">75.1, 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14.2)</w:t>
            </w:r>
          </w:p>
        </w:tc>
        <w:tc>
          <w:tcPr>
            <w:tcW w:w="391" w:type="pct"/>
            <w:shd w:val="clear" w:color="auto" w:fill="FFFFFF" w:themeFill="background1"/>
          </w:tcPr>
          <w:p w14:paraId="459DF068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0.004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571CB187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&lt;0.001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02D36987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570.8</w:t>
            </w:r>
          </w:p>
        </w:tc>
      </w:tr>
      <w:tr w:rsidR="00140776" w:rsidRPr="005E5305" w14:paraId="39ECB5EB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7EBC722A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184" w:type="pct"/>
            <w:shd w:val="clear" w:color="auto" w:fill="FFFFFF" w:themeFill="background1"/>
          </w:tcPr>
          <w:p w14:paraId="1E74C0B1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11" w:type="pct"/>
            <w:shd w:val="clear" w:color="auto" w:fill="FFFFFF" w:themeFill="background1"/>
          </w:tcPr>
          <w:p w14:paraId="00111235" w14:textId="26FDE4F8" w:rsidR="00140776" w:rsidRPr="005E5305" w:rsidRDefault="009608C8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41.8 (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 xml:space="preserve">73.3, 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10.2)</w:t>
            </w:r>
          </w:p>
        </w:tc>
        <w:tc>
          <w:tcPr>
            <w:tcW w:w="391" w:type="pct"/>
            <w:shd w:val="clear" w:color="auto" w:fill="FFFFFF" w:themeFill="background1"/>
          </w:tcPr>
          <w:p w14:paraId="29F42ECE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0.010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17B46D7B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&lt;0.001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7FD8C439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576.5</w:t>
            </w:r>
          </w:p>
        </w:tc>
      </w:tr>
      <w:tr w:rsidR="00140776" w:rsidRPr="005E5305" w14:paraId="3A816EE7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490BD1E9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1184" w:type="pct"/>
            <w:shd w:val="clear" w:color="auto" w:fill="FFFFFF" w:themeFill="background1"/>
          </w:tcPr>
          <w:p w14:paraId="6580B3CE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Pubertal stage</w:t>
            </w:r>
          </w:p>
        </w:tc>
        <w:tc>
          <w:tcPr>
            <w:tcW w:w="1111" w:type="pct"/>
            <w:shd w:val="clear" w:color="auto" w:fill="FFFFFF" w:themeFill="background1"/>
          </w:tcPr>
          <w:p w14:paraId="157ECFB6" w14:textId="33CF5F9D" w:rsidR="00140776" w:rsidRPr="005E5305" w:rsidRDefault="009608C8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62.0 (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 xml:space="preserve">91.6, 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32.3)</w:t>
            </w:r>
          </w:p>
        </w:tc>
        <w:tc>
          <w:tcPr>
            <w:tcW w:w="391" w:type="pct"/>
            <w:shd w:val="clear" w:color="auto" w:fill="FFFFFF" w:themeFill="background1"/>
          </w:tcPr>
          <w:p w14:paraId="3CF345D8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&lt;0.001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5BCB494E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20C82D60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2582.6</w:t>
            </w:r>
          </w:p>
        </w:tc>
      </w:tr>
      <w:tr w:rsidR="00140776" w:rsidRPr="005E5305" w14:paraId="6C8D0853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12886225" w14:textId="77777777" w:rsidR="00140776" w:rsidRPr="005E5305" w:rsidRDefault="00140776" w:rsidP="009400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/>
                <w:sz w:val="24"/>
                <w:szCs w:val="24"/>
              </w:rPr>
              <w:t>GNG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14:paraId="1529F132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0516D725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584860F6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6BBC91E2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3C35871C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140776" w:rsidRPr="005E5305" w14:paraId="678CD5C6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7985391B" w14:textId="77777777" w:rsidR="00140776" w:rsidRPr="005E5305" w:rsidRDefault="00140776" w:rsidP="009400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Cs/>
                <w:sz w:val="24"/>
                <w:szCs w:val="24"/>
              </w:rPr>
              <w:t>Accuracy NoGo, % correct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14:paraId="06ECC2D0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43FA5EBC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77111C79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667E476A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15869849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140776" w:rsidRPr="005E5305" w14:paraId="541929FC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20F2020B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14:paraId="7F453629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1D3BBEC1" w14:textId="0202036F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013 (</w:t>
            </w:r>
            <w:r w:rsidR="009608C8"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037, 0.063)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1811AF55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798012B6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415AD138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140776" w:rsidRPr="005E5305" w14:paraId="71D96A90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646C7DD0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184" w:type="pct"/>
            <w:shd w:val="clear" w:color="auto" w:fill="FFFFFF" w:themeFill="background1"/>
          </w:tcPr>
          <w:p w14:paraId="31238987" w14:textId="48CC5697" w:rsidR="00140776" w:rsidRPr="005E5305" w:rsidRDefault="0050647F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School year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40776" w:rsidRPr="005E530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eepiness</w:t>
            </w: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3B5FC846" w14:textId="1E536E18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002 (</w:t>
            </w:r>
            <w:r w:rsidR="009608C8"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049, 0.052)</w:t>
            </w:r>
          </w:p>
        </w:tc>
        <w:tc>
          <w:tcPr>
            <w:tcW w:w="391" w:type="pct"/>
            <w:shd w:val="clear" w:color="auto" w:fill="FFFFFF" w:themeFill="background1"/>
          </w:tcPr>
          <w:p w14:paraId="6493032A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8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76ED4503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077D6D5E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792.4</w:t>
            </w:r>
          </w:p>
        </w:tc>
      </w:tr>
      <w:tr w:rsidR="00140776" w:rsidRPr="005E5305" w14:paraId="4AB23E61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3CDA1817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Cs/>
                <w:sz w:val="24"/>
                <w:szCs w:val="24"/>
              </w:rPr>
              <w:t>Model 3</w:t>
            </w:r>
          </w:p>
        </w:tc>
        <w:tc>
          <w:tcPr>
            <w:tcW w:w="1184" w:type="pct"/>
            <w:shd w:val="clear" w:color="auto" w:fill="FFFFFF" w:themeFill="background1"/>
          </w:tcPr>
          <w:p w14:paraId="15DAF4E9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r w:rsidRPr="005E530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eepiness</w:t>
            </w: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0BF25E39" w14:textId="53501CA4" w:rsidR="00140776" w:rsidRPr="005E5305" w:rsidRDefault="009608C8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0.005 (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0.057, 0.047)</w:t>
            </w:r>
          </w:p>
        </w:tc>
        <w:tc>
          <w:tcPr>
            <w:tcW w:w="391" w:type="pct"/>
            <w:shd w:val="clear" w:color="auto" w:fill="FFFFFF" w:themeFill="background1"/>
          </w:tcPr>
          <w:p w14:paraId="6C15606F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2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0B217737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0.026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1DE73A3F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94.4</w:t>
            </w:r>
          </w:p>
        </w:tc>
      </w:tr>
      <w:tr w:rsidR="00140776" w:rsidRPr="005E5305" w14:paraId="6C629CCE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330FF19F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Cs/>
                <w:sz w:val="24"/>
                <w:szCs w:val="24"/>
              </w:rPr>
              <w:t>Model 4</w:t>
            </w:r>
          </w:p>
        </w:tc>
        <w:tc>
          <w:tcPr>
            <w:tcW w:w="1184" w:type="pct"/>
            <w:shd w:val="clear" w:color="auto" w:fill="FFFFFF" w:themeFill="background1"/>
          </w:tcPr>
          <w:p w14:paraId="05B52733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 xml:space="preserve">Pubertal stage, </w:t>
            </w:r>
            <w:r w:rsidRPr="005E530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eepiness</w:t>
            </w: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11AD791E" w14:textId="779539A1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011 (</w:t>
            </w:r>
            <w:r w:rsidR="009608C8"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040, 0.061)</w:t>
            </w:r>
          </w:p>
        </w:tc>
        <w:tc>
          <w:tcPr>
            <w:tcW w:w="391" w:type="pct"/>
            <w:shd w:val="clear" w:color="auto" w:fill="FFFFFF" w:themeFill="background1"/>
          </w:tcPr>
          <w:p w14:paraId="470C201B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79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37388C18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0.102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0F6337DC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797.9</w:t>
            </w:r>
          </w:p>
        </w:tc>
      </w:tr>
      <w:tr w:rsidR="00140776" w:rsidRPr="005E5305" w14:paraId="41575D81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1E267948" w14:textId="77777777" w:rsidR="00140776" w:rsidRPr="005E5305" w:rsidRDefault="00140776" w:rsidP="009400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04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RT NoGo, ms</w:t>
            </w:r>
          </w:p>
        </w:tc>
        <w:tc>
          <w:tcPr>
            <w:tcW w:w="1184" w:type="pct"/>
            <w:shd w:val="clear" w:color="auto" w:fill="FFFFFF" w:themeFill="background1"/>
          </w:tcPr>
          <w:p w14:paraId="45078F1B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4E09D161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FFFFFF" w:themeFill="background1"/>
          </w:tcPr>
          <w:p w14:paraId="69B25685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79AE15D0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2687C32D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140776" w:rsidRPr="005E5305" w14:paraId="46F8B27E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4FAAF4A1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184" w:type="pct"/>
            <w:shd w:val="clear" w:color="auto" w:fill="FFFFFF" w:themeFill="background1"/>
          </w:tcPr>
          <w:p w14:paraId="6C77AB5D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45F5F7AF" w14:textId="5A21EF8D" w:rsidR="00140776" w:rsidRPr="005E5305" w:rsidRDefault="009608C8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0.691 (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 xml:space="preserve">1.193, 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0.188)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082BD9CE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hAnsi="Times New Roman" w:cs="Times New Roman"/>
                <w:bCs/>
                <w:sz w:val="24"/>
                <w:szCs w:val="24"/>
              </w:rPr>
              <w:t>0.007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154F7686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2482BF7C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830888" w:rsidRPr="005E5305" w14:paraId="66F66B3F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4DE45953" w14:textId="77777777" w:rsidR="00830888" w:rsidRPr="005E5305" w:rsidRDefault="00830888" w:rsidP="00830888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184" w:type="pct"/>
            <w:shd w:val="clear" w:color="auto" w:fill="FFFFFF" w:themeFill="background1"/>
          </w:tcPr>
          <w:p w14:paraId="4C439EEA" w14:textId="6A0E6B15" w:rsidR="00830888" w:rsidRPr="005E5305" w:rsidRDefault="00830888" w:rsidP="00830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School year, Sex, BMI</w:t>
            </w:r>
          </w:p>
        </w:tc>
        <w:tc>
          <w:tcPr>
            <w:tcW w:w="1111" w:type="pct"/>
            <w:shd w:val="clear" w:color="auto" w:fill="FFFFFF" w:themeFill="background1"/>
          </w:tcPr>
          <w:p w14:paraId="59346813" w14:textId="20D86F41" w:rsidR="00830888" w:rsidRPr="00297D40" w:rsidRDefault="00830888" w:rsidP="008308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308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39 (–0.487, 0.565)</w:t>
            </w:r>
          </w:p>
        </w:tc>
        <w:tc>
          <w:tcPr>
            <w:tcW w:w="391" w:type="pct"/>
            <w:shd w:val="clear" w:color="auto" w:fill="FFFFFF" w:themeFill="background1"/>
          </w:tcPr>
          <w:p w14:paraId="4A897E6A" w14:textId="2DB6E2D2" w:rsidR="00830888" w:rsidRPr="00830888" w:rsidRDefault="00830888" w:rsidP="008308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308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883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17C3765C" w14:textId="77777777" w:rsidR="00830888" w:rsidRPr="00297D40" w:rsidRDefault="00830888" w:rsidP="008308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297D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pt-BR"/>
              </w:rPr>
              <w:t>&lt;0.001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40A076B2" w14:textId="654D8289" w:rsidR="00830888" w:rsidRPr="00297D40" w:rsidRDefault="007F08EB" w:rsidP="0083088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pt-BR"/>
              </w:rPr>
              <w:t>1359</w:t>
            </w:r>
            <w:r w:rsidR="00830888" w:rsidRPr="00297D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pt-BR"/>
              </w:rPr>
              <w:t>9</w:t>
            </w:r>
          </w:p>
        </w:tc>
      </w:tr>
      <w:tr w:rsidR="00140776" w:rsidRPr="005E5305" w14:paraId="222D0612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167D2EE6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184" w:type="pct"/>
            <w:shd w:val="clear" w:color="auto" w:fill="FFFFFF" w:themeFill="background1"/>
          </w:tcPr>
          <w:p w14:paraId="5B7CED51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Age, Sex, BMI</w:t>
            </w: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62A92C5E" w14:textId="3BA65039" w:rsidR="00140776" w:rsidRPr="00297D40" w:rsidRDefault="009608C8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97D4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–</w:t>
            </w:r>
            <w:r w:rsidR="00140776" w:rsidRPr="00297D4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</w:t>
            </w:r>
            <w:r w:rsidR="00BC236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="00140776" w:rsidRPr="00297D4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 (</w:t>
            </w:r>
            <w:r w:rsidRPr="00297D4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–</w:t>
            </w:r>
            <w:r w:rsidR="00140776" w:rsidRPr="00297D4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BC236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64</w:t>
            </w:r>
            <w:r w:rsidR="00140776" w:rsidRPr="00297D4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, 0.</w:t>
            </w:r>
            <w:r w:rsidR="00BC236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05</w:t>
            </w:r>
            <w:r w:rsidR="00140776" w:rsidRPr="00297D40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391" w:type="pct"/>
            <w:shd w:val="clear" w:color="auto" w:fill="FFFFFF" w:themeFill="background1"/>
          </w:tcPr>
          <w:p w14:paraId="0F17FA3A" w14:textId="5C0F7E76" w:rsidR="00140776" w:rsidRPr="00297D40" w:rsidRDefault="00140776" w:rsidP="00940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297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0.</w:t>
            </w:r>
            <w:r w:rsidR="00BC2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914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25E74203" w14:textId="77777777" w:rsidR="00140776" w:rsidRPr="00297D40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297D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pt-BR"/>
              </w:rPr>
              <w:t>&lt;0.001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33DC36BF" w14:textId="6F46D8D6" w:rsidR="00140776" w:rsidRPr="00297D40" w:rsidRDefault="007E5017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eastAsia="pt-BR"/>
              </w:rPr>
              <w:t>1361.6</w:t>
            </w:r>
          </w:p>
        </w:tc>
      </w:tr>
      <w:tr w:rsidR="00140776" w:rsidRPr="005E5305" w14:paraId="53C84BC6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344E9B5C" w14:textId="77777777" w:rsidR="00140776" w:rsidRPr="005E5305" w:rsidRDefault="00140776" w:rsidP="009400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/>
                <w:sz w:val="24"/>
                <w:szCs w:val="24"/>
              </w:rPr>
              <w:t>SMS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14:paraId="46AAE273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24BE414D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31DBF38D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5E1B3420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54AB898A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40776" w:rsidRPr="005E5305" w14:paraId="35A48610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460FC033" w14:textId="77777777" w:rsidR="00140776" w:rsidRPr="005E5305" w:rsidRDefault="00140776" w:rsidP="009400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Cs/>
                <w:sz w:val="24"/>
                <w:szCs w:val="24"/>
              </w:rPr>
              <w:t>Accuracy, % correct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14:paraId="654D3320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5DAF4138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2765DF15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0A2BE506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50FDDA17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40776" w:rsidRPr="005E5305" w14:paraId="67CDE295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03B7E843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14:paraId="4155FAA7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1A7DA7DF" w14:textId="77BFE68F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011 (</w:t>
            </w:r>
            <w:r w:rsidR="009608C8"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030, 0.052)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619DC943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7D3EF277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72E8CB58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140776" w:rsidRPr="005E5305" w14:paraId="45718509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607A5275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14:paraId="4FBA34A9" w14:textId="12CB28B8" w:rsidR="00140776" w:rsidRPr="005E5305" w:rsidRDefault="0050647F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School year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40776" w:rsidRPr="005E530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eepiness</w:t>
            </w: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35830F49" w14:textId="56331A35" w:rsidR="00140776" w:rsidRPr="005E5305" w:rsidRDefault="009608C8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0.004 (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0.045, 0.037)</w:t>
            </w:r>
          </w:p>
        </w:tc>
        <w:tc>
          <w:tcPr>
            <w:tcW w:w="391" w:type="pct"/>
            <w:shd w:val="clear" w:color="auto" w:fill="FFFFFF" w:themeFill="background1"/>
          </w:tcPr>
          <w:p w14:paraId="7FEE3FD4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44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72139FD3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&lt;0.001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75E74C92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76.5</w:t>
            </w:r>
          </w:p>
        </w:tc>
      </w:tr>
      <w:tr w:rsidR="00140776" w:rsidRPr="005E5305" w14:paraId="185895A7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2F0977D2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Cs/>
                <w:sz w:val="24"/>
                <w:szCs w:val="24"/>
              </w:rPr>
              <w:t>Model 3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14:paraId="19468D0E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r w:rsidRPr="005E530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eepiness</w:t>
            </w: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429E1CCA" w14:textId="4E2A5825" w:rsidR="00140776" w:rsidRPr="005E5305" w:rsidRDefault="009608C8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0.008 (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0.047, 0.031)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46C34EE5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4DB6750B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lt;0.001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6BB4F645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8.3</w:t>
            </w:r>
          </w:p>
        </w:tc>
      </w:tr>
      <w:tr w:rsidR="00140776" w:rsidRPr="005E5305" w14:paraId="27E509AC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1971E064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Cs/>
                <w:sz w:val="24"/>
                <w:szCs w:val="24"/>
              </w:rPr>
              <w:t>Model 4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14:paraId="40BA2310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 xml:space="preserve">Pubertal stage, </w:t>
            </w:r>
            <w:r w:rsidRPr="005E530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eepiness</w:t>
            </w: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3FDFE245" w14:textId="78068D4A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011 (</w:t>
            </w:r>
            <w:r w:rsidR="009608C8"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026, 0.048)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0AF85985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748EFEBB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lt;0.001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2CCF4DB6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8.3</w:t>
            </w:r>
          </w:p>
        </w:tc>
      </w:tr>
      <w:tr w:rsidR="00140776" w:rsidRPr="005E5305" w14:paraId="39710831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18B0DB10" w14:textId="77777777" w:rsidR="00140776" w:rsidRPr="005E5305" w:rsidRDefault="00140776" w:rsidP="009400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bCs/>
                <w:sz w:val="24"/>
                <w:szCs w:val="24"/>
              </w:rPr>
              <w:t>Throughput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14:paraId="53D0A48A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06453706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285CA272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04D0AAE9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543968A9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40776" w:rsidRPr="005E5305" w14:paraId="57AC0526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40540FC0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14:paraId="73ED0B51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67D82912" w14:textId="493C52FC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000 (</w:t>
            </w:r>
            <w:r w:rsidR="009608C8"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004, 0.004)</w:t>
            </w:r>
          </w:p>
        </w:tc>
        <w:tc>
          <w:tcPr>
            <w:tcW w:w="391" w:type="pct"/>
            <w:shd w:val="clear" w:color="auto" w:fill="FFFFFF" w:themeFill="background1"/>
            <w:vAlign w:val="center"/>
          </w:tcPr>
          <w:p w14:paraId="6AAC811C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76E20CC0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59100C12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40776" w:rsidRPr="005E5305" w14:paraId="6F646633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7D4E713F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14:paraId="455B740C" w14:textId="0CE066A8" w:rsidR="00140776" w:rsidRPr="005E5305" w:rsidRDefault="0050647F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School year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40776" w:rsidRPr="005E530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eepiness</w:t>
            </w: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607FDB6E" w14:textId="4A5AD3B0" w:rsidR="00140776" w:rsidRPr="005E5305" w:rsidRDefault="009608C8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0.001 (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0.005, 0.003)</w:t>
            </w:r>
          </w:p>
        </w:tc>
        <w:tc>
          <w:tcPr>
            <w:tcW w:w="391" w:type="pct"/>
            <w:shd w:val="clear" w:color="auto" w:fill="FFFFFF" w:themeFill="background1"/>
          </w:tcPr>
          <w:p w14:paraId="2411FA75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94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60C218C5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113D153C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87.9</w:t>
            </w:r>
          </w:p>
        </w:tc>
      </w:tr>
      <w:tr w:rsidR="00140776" w:rsidRPr="005E5305" w14:paraId="50790C10" w14:textId="77777777" w:rsidTr="00830888">
        <w:trPr>
          <w:trHeight w:val="57"/>
          <w:jc w:val="center"/>
        </w:trPr>
        <w:tc>
          <w:tcPr>
            <w:tcW w:w="1239" w:type="pct"/>
            <w:shd w:val="clear" w:color="auto" w:fill="FFFFFF" w:themeFill="background1"/>
            <w:vAlign w:val="center"/>
          </w:tcPr>
          <w:p w14:paraId="79B1B6B3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184" w:type="pct"/>
            <w:shd w:val="clear" w:color="auto" w:fill="FFFFFF" w:themeFill="background1"/>
            <w:vAlign w:val="center"/>
          </w:tcPr>
          <w:p w14:paraId="31BADAC1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r w:rsidRPr="005E530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eepiness</w:t>
            </w:r>
          </w:p>
        </w:tc>
        <w:tc>
          <w:tcPr>
            <w:tcW w:w="1111" w:type="pct"/>
            <w:shd w:val="clear" w:color="auto" w:fill="FFFFFF" w:themeFill="background1"/>
            <w:vAlign w:val="center"/>
          </w:tcPr>
          <w:p w14:paraId="6866DCFA" w14:textId="56A65C4C" w:rsidR="00140776" w:rsidRPr="005E5305" w:rsidRDefault="009608C8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0.001 (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40776" w:rsidRPr="005E5305">
              <w:rPr>
                <w:rFonts w:ascii="Times New Roman" w:hAnsi="Times New Roman" w:cs="Times New Roman"/>
                <w:sz w:val="24"/>
                <w:szCs w:val="24"/>
              </w:rPr>
              <w:t>0.005, 0.003)</w:t>
            </w:r>
          </w:p>
        </w:tc>
        <w:tc>
          <w:tcPr>
            <w:tcW w:w="391" w:type="pct"/>
            <w:shd w:val="clear" w:color="auto" w:fill="FFFFFF" w:themeFill="background1"/>
          </w:tcPr>
          <w:p w14:paraId="4D384BDF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13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03C376D1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14:paraId="7CB1EA5E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1.2</w:t>
            </w:r>
          </w:p>
        </w:tc>
      </w:tr>
      <w:tr w:rsidR="00140776" w:rsidRPr="005E5305" w14:paraId="4E6FCB6D" w14:textId="77777777" w:rsidTr="00830888">
        <w:trPr>
          <w:trHeight w:val="57"/>
          <w:jc w:val="center"/>
        </w:trPr>
        <w:tc>
          <w:tcPr>
            <w:tcW w:w="123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D09BA7" w14:textId="77777777" w:rsidR="00140776" w:rsidRPr="005E5305" w:rsidRDefault="00140776" w:rsidP="0094006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118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F02757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 xml:space="preserve">Pubertal stage, </w:t>
            </w:r>
            <w:r w:rsidRPr="005E530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leepiness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20DFF" w14:textId="0B95862B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001 (</w:t>
            </w:r>
            <w:r w:rsidR="009608C8" w:rsidRPr="005E530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E5305">
              <w:rPr>
                <w:rFonts w:ascii="Times New Roman" w:hAnsi="Times New Roman" w:cs="Times New Roman"/>
                <w:sz w:val="24"/>
                <w:szCs w:val="24"/>
              </w:rPr>
              <w:t>0.003, 0.005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87FBDDC" w14:textId="77777777" w:rsidR="00140776" w:rsidRPr="005E5305" w:rsidRDefault="00140776" w:rsidP="00940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9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A39309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4CB2B0" w14:textId="77777777" w:rsidR="00140776" w:rsidRPr="005E5305" w:rsidRDefault="00140776" w:rsidP="009400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5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3.4</w:t>
            </w:r>
          </w:p>
        </w:tc>
      </w:tr>
    </w:tbl>
    <w:p w14:paraId="31DBE4FF" w14:textId="0F3B3CC4" w:rsidR="00140776" w:rsidRPr="005E5305" w:rsidRDefault="00140776" w:rsidP="0014077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5305">
        <w:rPr>
          <w:rFonts w:ascii="Times New Roman" w:hAnsi="Times New Roman" w:cs="Times New Roman"/>
          <w:sz w:val="24"/>
          <w:szCs w:val="24"/>
        </w:rPr>
        <w:t>Values are expressed as coefficient</w:t>
      </w:r>
      <w:r w:rsidR="00DD4849">
        <w:rPr>
          <w:rFonts w:ascii="Times New Roman" w:hAnsi="Times New Roman" w:cs="Times New Roman"/>
          <w:sz w:val="24"/>
          <w:szCs w:val="24"/>
        </w:rPr>
        <w:t xml:space="preserve"> estimates</w:t>
      </w:r>
      <w:r w:rsidRPr="005E5305">
        <w:rPr>
          <w:rFonts w:ascii="Times New Roman" w:hAnsi="Times New Roman" w:cs="Times New Roman"/>
          <w:sz w:val="24"/>
          <w:szCs w:val="24"/>
        </w:rPr>
        <w:t xml:space="preserve"> (β) and 95% confidence interval (CI).</w:t>
      </w:r>
    </w:p>
    <w:p w14:paraId="5BECE0A7" w14:textId="77777777" w:rsidR="00140776" w:rsidRPr="005E5305" w:rsidRDefault="00140776" w:rsidP="0014077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5305">
        <w:rPr>
          <w:rFonts w:ascii="Times New Roman" w:hAnsi="Times New Roman" w:cs="Times New Roman"/>
          <w:sz w:val="24"/>
          <w:szCs w:val="24"/>
        </w:rPr>
        <w:t xml:space="preserve">Bold values indicate the better model adjusted based on the AIC and </w:t>
      </w:r>
      <w:r w:rsidRPr="005E5305">
        <w:rPr>
          <w:rFonts w:ascii="Times New Roman" w:eastAsiaTheme="majorEastAsia" w:hAnsi="Times New Roman" w:cs="Times New Roman"/>
          <w:bCs/>
          <w:sz w:val="24"/>
          <w:szCs w:val="24"/>
        </w:rPr>
        <w:t>Omnibus test</w:t>
      </w:r>
      <w:r w:rsidRPr="005E5305">
        <w:rPr>
          <w:rFonts w:ascii="Times New Roman" w:hAnsi="Times New Roman" w:cs="Times New Roman"/>
          <w:bCs/>
          <w:sz w:val="24"/>
          <w:szCs w:val="24"/>
        </w:rPr>
        <w:t>.</w:t>
      </w:r>
    </w:p>
    <w:p w14:paraId="660255CF" w14:textId="3D98261C" w:rsidR="007E6D76" w:rsidRPr="005E5305" w:rsidRDefault="00140776" w:rsidP="004036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5305">
        <w:rPr>
          <w:rFonts w:ascii="Times New Roman" w:hAnsi="Times New Roman" w:cs="Times New Roman"/>
          <w:sz w:val="24"/>
          <w:szCs w:val="24"/>
        </w:rPr>
        <w:t>AIC, Akaike information criterion; GNG, Go/No</w:t>
      </w:r>
      <w:r w:rsidR="009608C8" w:rsidRPr="005E5305">
        <w:rPr>
          <w:rFonts w:ascii="Times New Roman" w:hAnsi="Times New Roman" w:cs="Times New Roman"/>
          <w:sz w:val="24"/>
          <w:szCs w:val="24"/>
        </w:rPr>
        <w:t>–</w:t>
      </w:r>
      <w:r w:rsidRPr="005E5305">
        <w:rPr>
          <w:rFonts w:ascii="Times New Roman" w:hAnsi="Times New Roman" w:cs="Times New Roman"/>
          <w:sz w:val="24"/>
          <w:szCs w:val="24"/>
        </w:rPr>
        <w:t>Go oddball task; SMS, Sternberg’s Working Memory Search task; TOL, Tower of London task.</w:t>
      </w:r>
    </w:p>
    <w:sectPr w:rsidR="007E6D76" w:rsidRPr="005E5305" w:rsidSect="003715D0">
      <w:footerReference w:type="default" r:id="rId6"/>
      <w:headerReference w:type="first" r:id="rId7"/>
      <w:footerReference w:type="firs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9E35BB" w14:textId="77777777" w:rsidR="00674185" w:rsidRDefault="00674185" w:rsidP="00140776">
      <w:pPr>
        <w:spacing w:after="0" w:line="240" w:lineRule="auto"/>
      </w:pPr>
      <w:r>
        <w:separator/>
      </w:r>
    </w:p>
  </w:endnote>
  <w:endnote w:type="continuationSeparator" w:id="0">
    <w:p w14:paraId="56A08D9F" w14:textId="77777777" w:rsidR="00674185" w:rsidRDefault="00674185" w:rsidP="00140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B0E464" w14:textId="06F63AA7" w:rsidR="007C38C4" w:rsidRPr="007E6D76" w:rsidRDefault="007C38C4">
    <w:pPr>
      <w:pStyle w:val="Rodap"/>
      <w:jc w:val="right"/>
      <w:rPr>
        <w:rFonts w:ascii="Palatino Linotype" w:hAnsi="Palatino Linotype"/>
      </w:rPr>
    </w:pPr>
  </w:p>
  <w:p w14:paraId="33D21616" w14:textId="77777777" w:rsidR="007C38C4" w:rsidRPr="006D32FC" w:rsidRDefault="007C38C4">
    <w:pPr>
      <w:pStyle w:val="Rodap"/>
      <w:jc w:val="right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2413449"/>
      <w:docPartObj>
        <w:docPartGallery w:val="Page Numbers (Bottom of Page)"/>
        <w:docPartUnique/>
      </w:docPartObj>
    </w:sdtPr>
    <w:sdtEndPr/>
    <w:sdtContent>
      <w:p w14:paraId="29967373" w14:textId="77777777" w:rsidR="007C38C4" w:rsidRDefault="007C38C4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i</w:t>
        </w:r>
        <w:r>
          <w:fldChar w:fldCharType="end"/>
        </w:r>
      </w:p>
    </w:sdtContent>
  </w:sdt>
  <w:p w14:paraId="0BD7DE75" w14:textId="77777777" w:rsidR="007C38C4" w:rsidRDefault="007C38C4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705AB3" w14:textId="77777777" w:rsidR="00674185" w:rsidRDefault="00674185" w:rsidP="00140776">
      <w:pPr>
        <w:spacing w:after="0" w:line="240" w:lineRule="auto"/>
      </w:pPr>
      <w:r>
        <w:separator/>
      </w:r>
    </w:p>
  </w:footnote>
  <w:footnote w:type="continuationSeparator" w:id="0">
    <w:p w14:paraId="54C55C73" w14:textId="77777777" w:rsidR="00674185" w:rsidRDefault="00674185" w:rsidP="001407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FE70F3" w14:textId="77777777" w:rsidR="007C38C4" w:rsidRDefault="007C38C4">
    <w:pPr>
      <w:pStyle w:val="Cabealho"/>
      <w:jc w:val="right"/>
    </w:pPr>
  </w:p>
  <w:p w14:paraId="013FDD7E" w14:textId="77777777" w:rsidR="007C38C4" w:rsidRDefault="007C38C4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MTO2NDKxNDUyMTdW0lEKTi0uzszPAykwrAUAym5YNywAAAA="/>
  </w:docVars>
  <w:rsids>
    <w:rsidRoot w:val="00BB3B01"/>
    <w:rsid w:val="00012A34"/>
    <w:rsid w:val="00012C1C"/>
    <w:rsid w:val="00031434"/>
    <w:rsid w:val="00140776"/>
    <w:rsid w:val="00297D40"/>
    <w:rsid w:val="002B0E61"/>
    <w:rsid w:val="003715D0"/>
    <w:rsid w:val="0040368A"/>
    <w:rsid w:val="00433A05"/>
    <w:rsid w:val="00437BE0"/>
    <w:rsid w:val="00464DBA"/>
    <w:rsid w:val="00467060"/>
    <w:rsid w:val="0050647F"/>
    <w:rsid w:val="0051626A"/>
    <w:rsid w:val="00560724"/>
    <w:rsid w:val="005E0E81"/>
    <w:rsid w:val="005E5305"/>
    <w:rsid w:val="00674185"/>
    <w:rsid w:val="007C38C4"/>
    <w:rsid w:val="007E5017"/>
    <w:rsid w:val="007E6D76"/>
    <w:rsid w:val="007F08EB"/>
    <w:rsid w:val="00830888"/>
    <w:rsid w:val="0087522D"/>
    <w:rsid w:val="008E1D9A"/>
    <w:rsid w:val="00940063"/>
    <w:rsid w:val="009608C8"/>
    <w:rsid w:val="009A6425"/>
    <w:rsid w:val="00A83BC2"/>
    <w:rsid w:val="00B6086E"/>
    <w:rsid w:val="00BB3B01"/>
    <w:rsid w:val="00BC1092"/>
    <w:rsid w:val="00BC2361"/>
    <w:rsid w:val="00C13EE6"/>
    <w:rsid w:val="00CA0F99"/>
    <w:rsid w:val="00D31F37"/>
    <w:rsid w:val="00D832EE"/>
    <w:rsid w:val="00DD4849"/>
    <w:rsid w:val="00F104DE"/>
    <w:rsid w:val="00FD0D38"/>
    <w:rsid w:val="00FD6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84DC57"/>
  <w15:chartTrackingRefBased/>
  <w15:docId w15:val="{641994F6-E2F9-4E1F-9916-712DABF40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776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40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40776"/>
    <w:rPr>
      <w:rFonts w:ascii="Segoe UI" w:hAnsi="Segoe UI" w:cs="Segoe UI"/>
      <w:sz w:val="18"/>
      <w:szCs w:val="18"/>
      <w:lang w:val="en-US"/>
    </w:rPr>
  </w:style>
  <w:style w:type="table" w:styleId="Tabelacomgrade">
    <w:name w:val="Table Grid"/>
    <w:basedOn w:val="Tabelanormal"/>
    <w:uiPriority w:val="39"/>
    <w:rsid w:val="00140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140776"/>
    <w:pPr>
      <w:tabs>
        <w:tab w:val="center" w:pos="4252"/>
        <w:tab w:val="right" w:pos="8504"/>
      </w:tabs>
      <w:spacing w:after="0" w:line="240" w:lineRule="auto"/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CabealhoChar">
    <w:name w:val="Cabeçalho Char"/>
    <w:basedOn w:val="Fontepargpadro"/>
    <w:link w:val="Cabealho"/>
    <w:uiPriority w:val="99"/>
    <w:rsid w:val="00140776"/>
    <w:rPr>
      <w:rFonts w:ascii="Times New Roman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1407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40776"/>
    <w:rPr>
      <w:lang w:val="en-US"/>
    </w:rPr>
  </w:style>
  <w:style w:type="paragraph" w:styleId="PargrafodaLista">
    <w:name w:val="List Paragraph"/>
    <w:basedOn w:val="Normal"/>
    <w:uiPriority w:val="34"/>
    <w:qFormat/>
    <w:rsid w:val="008E1D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9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2</cp:revision>
  <dcterms:created xsi:type="dcterms:W3CDTF">2020-11-18T04:13:00Z</dcterms:created>
  <dcterms:modified xsi:type="dcterms:W3CDTF">2021-01-20T03:50:00Z</dcterms:modified>
</cp:coreProperties>
</file>